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B93FF" w14:textId="77777777" w:rsidR="007B03EF" w:rsidRPr="007B03EF" w:rsidRDefault="007B03EF" w:rsidP="007B03EF">
      <w:pPr>
        <w:spacing w:before="160" w:after="200" w:line="240" w:lineRule="auto"/>
        <w:jc w:val="center"/>
        <w:rPr>
          <w:rFonts w:ascii="Calibri Light" w:eastAsia="Yu Mincho" w:hAnsi="Calibri Light" w:cs="Calibri Light"/>
          <w:b/>
          <w:noProof/>
          <w:sz w:val="32"/>
          <w:szCs w:val="32"/>
          <w:lang w:eastAsia="en-GB"/>
        </w:rPr>
      </w:pPr>
      <w:r w:rsidRPr="007B03EF">
        <w:rPr>
          <w:rFonts w:ascii="Calibri" w:eastAsia="Yu Mincho" w:hAnsi="Calibri" w:cs="Times New Roman"/>
          <w:b/>
          <w:bCs/>
          <w:sz w:val="32"/>
          <w:szCs w:val="32"/>
        </w:rPr>
        <w:t>End of Life Care for Infants, Children and Young People</w:t>
      </w:r>
      <w:r w:rsidRPr="007B03EF">
        <w:rPr>
          <w:rFonts w:ascii="Calibri" w:eastAsia="Yu Mincho" w:hAnsi="Calibri" w:cs="Times New Roman"/>
          <w:sz w:val="32"/>
          <w:szCs w:val="32"/>
        </w:rPr>
        <w:t xml:space="preserve"> </w:t>
      </w:r>
      <w:r w:rsidRPr="007B03EF">
        <w:rPr>
          <w:rFonts w:ascii="Calibri" w:eastAsia="Yu Mincho" w:hAnsi="Calibri" w:cs="Calibri"/>
          <w:b/>
          <w:sz w:val="32"/>
          <w:szCs w:val="32"/>
        </w:rPr>
        <w:t>(ENHANCE)</w:t>
      </w:r>
    </w:p>
    <w:p w14:paraId="51C955FB" w14:textId="77777777" w:rsidR="007B03EF" w:rsidRPr="007B03EF" w:rsidRDefault="007B03EF" w:rsidP="007B03EF">
      <w:pPr>
        <w:spacing w:before="160" w:after="200" w:line="240" w:lineRule="auto"/>
        <w:jc w:val="center"/>
        <w:rPr>
          <w:rFonts w:ascii="Calibri" w:eastAsia="Yu Mincho" w:hAnsi="Calibri" w:cs="Calibri"/>
          <w:b/>
          <w:sz w:val="24"/>
          <w:szCs w:val="24"/>
        </w:rPr>
      </w:pPr>
      <w:r w:rsidRPr="007B03EF">
        <w:rPr>
          <w:rFonts w:ascii="Calibri" w:eastAsia="Yu Mincho" w:hAnsi="Calibri" w:cs="Calibri"/>
          <w:bCs/>
          <w:sz w:val="24"/>
          <w:szCs w:val="24"/>
        </w:rPr>
        <w:t>Workstream 2: to investigate the experiences and outcomes for children, parents and health professionals of different models of providing end of life care</w:t>
      </w:r>
    </w:p>
    <w:p w14:paraId="7753CA49" w14:textId="77777777" w:rsidR="00C1459A" w:rsidRDefault="00C1459A" w:rsidP="006443BE">
      <w:pPr>
        <w:spacing w:line="252" w:lineRule="auto"/>
        <w:jc w:val="center"/>
        <w:rPr>
          <w:b/>
          <w:sz w:val="28"/>
          <w:szCs w:val="28"/>
        </w:rPr>
      </w:pPr>
    </w:p>
    <w:p w14:paraId="3F6CC2BC" w14:textId="77777777" w:rsidR="00C1459A" w:rsidRDefault="00C1459A" w:rsidP="006443BE">
      <w:pPr>
        <w:spacing w:line="252" w:lineRule="auto"/>
        <w:jc w:val="center"/>
        <w:rPr>
          <w:b/>
          <w:sz w:val="28"/>
          <w:szCs w:val="28"/>
        </w:rPr>
      </w:pPr>
    </w:p>
    <w:p w14:paraId="225EFD68" w14:textId="64843832" w:rsidR="00EB64D3" w:rsidRPr="00C1459A" w:rsidRDefault="00A95094" w:rsidP="006443BE">
      <w:pPr>
        <w:spacing w:line="252" w:lineRule="auto"/>
        <w:jc w:val="center"/>
        <w:rPr>
          <w:b/>
          <w:sz w:val="28"/>
          <w:szCs w:val="28"/>
        </w:rPr>
      </w:pPr>
      <w:r w:rsidRPr="00C1459A">
        <w:rPr>
          <w:b/>
          <w:sz w:val="28"/>
          <w:szCs w:val="28"/>
        </w:rPr>
        <w:t>Outline Topic Guide</w:t>
      </w:r>
      <w:r w:rsidR="00BC56FB" w:rsidRPr="00C1459A">
        <w:rPr>
          <w:b/>
          <w:sz w:val="28"/>
          <w:szCs w:val="28"/>
        </w:rPr>
        <w:t xml:space="preserve"> </w:t>
      </w:r>
      <w:r w:rsidR="00476F98" w:rsidRPr="00C1459A">
        <w:rPr>
          <w:b/>
          <w:sz w:val="28"/>
          <w:szCs w:val="28"/>
        </w:rPr>
        <w:t>–</w:t>
      </w:r>
      <w:r w:rsidR="002B268C" w:rsidRPr="00C1459A">
        <w:rPr>
          <w:b/>
          <w:sz w:val="28"/>
          <w:szCs w:val="28"/>
        </w:rPr>
        <w:t>P</w:t>
      </w:r>
      <w:r w:rsidR="00BC56FB" w:rsidRPr="00C1459A">
        <w:rPr>
          <w:b/>
          <w:sz w:val="28"/>
          <w:szCs w:val="28"/>
        </w:rPr>
        <w:t>arents</w:t>
      </w:r>
      <w:r w:rsidR="00DD28B1" w:rsidRPr="00C1459A">
        <w:rPr>
          <w:b/>
          <w:sz w:val="28"/>
          <w:szCs w:val="28"/>
        </w:rPr>
        <w:t xml:space="preserve"> - Interviews</w:t>
      </w:r>
    </w:p>
    <w:p w14:paraId="4D451607" w14:textId="338B4A45" w:rsidR="00635B41" w:rsidRPr="00C1459A" w:rsidRDefault="00C1459A" w:rsidP="00635B41">
      <w:pPr>
        <w:spacing w:after="0" w:line="240" w:lineRule="auto"/>
        <w:jc w:val="center"/>
        <w:rPr>
          <w:rFonts w:ascii="Times New Roman" w:eastAsia="Times New Roman" w:hAnsi="Times New Roman" w:cs="Times New Roman"/>
          <w:sz w:val="28"/>
          <w:szCs w:val="28"/>
          <w:lang w:eastAsia="en-GB"/>
        </w:rPr>
      </w:pPr>
      <w:r>
        <w:rPr>
          <w:rFonts w:ascii="Calibri" w:eastAsia="Times New Roman" w:hAnsi="Calibri" w:cs="Calibri"/>
          <w:b/>
          <w:bCs/>
          <w:color w:val="000000"/>
          <w:sz w:val="28"/>
          <w:szCs w:val="28"/>
          <w:lang w:eastAsia="en-GB"/>
        </w:rPr>
        <w:t>Outline of</w:t>
      </w:r>
      <w:r w:rsidR="005139C1" w:rsidRPr="00C1459A">
        <w:rPr>
          <w:rFonts w:ascii="Calibri" w:eastAsia="Times New Roman" w:hAnsi="Calibri" w:cs="Calibri"/>
          <w:b/>
          <w:bCs/>
          <w:color w:val="000000"/>
          <w:sz w:val="28"/>
          <w:szCs w:val="28"/>
          <w:lang w:eastAsia="en-GB"/>
        </w:rPr>
        <w:t xml:space="preserve"> structure</w:t>
      </w:r>
    </w:p>
    <w:p w14:paraId="15AB9692" w14:textId="2636E4DD" w:rsidR="00635B41" w:rsidRPr="00DF7F57" w:rsidRDefault="00635B41" w:rsidP="00635B4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35B41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  <w:r w:rsidRPr="00DF7F57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Introducing the interview and consenting process</w:t>
      </w:r>
    </w:p>
    <w:p w14:paraId="361FDE73" w14:textId="77777777" w:rsidR="00DD560A" w:rsidRDefault="00DD560A" w:rsidP="00635B41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38F4AB91" w14:textId="7FA5C055" w:rsidR="00635B41" w:rsidRPr="00DF7F57" w:rsidRDefault="00635B41" w:rsidP="00635B41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  <w:r w:rsidRPr="00DF7F57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Finding out about the child and family</w:t>
      </w:r>
    </w:p>
    <w:p w14:paraId="0298E7B5" w14:textId="0D978DC9" w:rsidR="00635B41" w:rsidRPr="00DF7F57" w:rsidRDefault="00635B41" w:rsidP="00635B4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EFDCDAA" w14:textId="77777777" w:rsidR="00635B41" w:rsidRPr="00635B41" w:rsidRDefault="00635B41" w:rsidP="00635B41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  <w:r w:rsidRPr="00635B41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History of the child’s condition</w:t>
      </w:r>
    </w:p>
    <w:p w14:paraId="6A82DFCC" w14:textId="2446995E" w:rsidR="00A23051" w:rsidRDefault="00A23051" w:rsidP="00635B41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</w:p>
    <w:p w14:paraId="4026F1D4" w14:textId="3A825912" w:rsidR="00142F9F" w:rsidRDefault="00635B41" w:rsidP="00635B41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  <w:r w:rsidRPr="00635B41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The parent’s story of their experiences of palliative and end of life care for their child</w:t>
      </w:r>
    </w:p>
    <w:p w14:paraId="4DFA9AFA" w14:textId="77777777" w:rsidR="007C6A12" w:rsidRDefault="007C6A12" w:rsidP="00635B41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6E40B0A9" w14:textId="77777777" w:rsidR="007C6A12" w:rsidRDefault="005C7893" w:rsidP="007C6A12">
      <w:pPr>
        <w:spacing w:line="252" w:lineRule="auto"/>
        <w:rPr>
          <w:b/>
          <w:sz w:val="24"/>
          <w:szCs w:val="24"/>
        </w:rPr>
      </w:pPr>
      <w:r w:rsidRPr="005C7893">
        <w:rPr>
          <w:b/>
          <w:sz w:val="24"/>
          <w:szCs w:val="24"/>
        </w:rPr>
        <w:t>Se</w:t>
      </w:r>
      <w:r w:rsidR="00635B41">
        <w:rPr>
          <w:b/>
          <w:sz w:val="24"/>
          <w:szCs w:val="24"/>
        </w:rPr>
        <w:t>mi-structured follow-up questions on target topic areas</w:t>
      </w:r>
      <w:r w:rsidR="003624D1">
        <w:rPr>
          <w:b/>
          <w:sz w:val="24"/>
          <w:szCs w:val="24"/>
        </w:rPr>
        <w:t>, i</w:t>
      </w:r>
      <w:r w:rsidR="003624D1" w:rsidRPr="008B3D45">
        <w:rPr>
          <w:b/>
          <w:sz w:val="24"/>
          <w:szCs w:val="24"/>
        </w:rPr>
        <w:t>f not covered in parent’s story</w:t>
      </w:r>
      <w:r w:rsidR="003624D1">
        <w:rPr>
          <w:b/>
          <w:sz w:val="24"/>
          <w:szCs w:val="24"/>
        </w:rPr>
        <w:t>:</w:t>
      </w:r>
      <w:r w:rsidR="003C41D1">
        <w:rPr>
          <w:b/>
          <w:sz w:val="24"/>
          <w:szCs w:val="24"/>
        </w:rPr>
        <w:t xml:space="preserve"> </w:t>
      </w:r>
    </w:p>
    <w:p w14:paraId="7C4A0F0A" w14:textId="43BABF10" w:rsidR="00A95094" w:rsidRPr="009B3B44" w:rsidRDefault="003351A2" w:rsidP="007C6A12">
      <w:pPr>
        <w:spacing w:line="252" w:lineRule="auto"/>
        <w:ind w:left="72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Care in the last days, weeks and months of life </w:t>
      </w:r>
    </w:p>
    <w:p w14:paraId="66E3671E" w14:textId="77777777" w:rsidR="00A96465" w:rsidRDefault="00F667D5" w:rsidP="00A96465">
      <w:pPr>
        <w:spacing w:line="252" w:lineRule="auto"/>
        <w:ind w:left="720"/>
        <w:rPr>
          <w:b/>
          <w:bCs/>
          <w:sz w:val="24"/>
          <w:szCs w:val="24"/>
        </w:rPr>
      </w:pPr>
      <w:r w:rsidRPr="00F667D5">
        <w:rPr>
          <w:b/>
          <w:bCs/>
          <w:sz w:val="24"/>
          <w:szCs w:val="24"/>
        </w:rPr>
        <w:t>Employment</w:t>
      </w:r>
      <w:r w:rsidR="00A96465">
        <w:rPr>
          <w:b/>
          <w:bCs/>
          <w:sz w:val="24"/>
          <w:szCs w:val="24"/>
        </w:rPr>
        <w:t>,</w:t>
      </w:r>
      <w:r w:rsidRPr="00F667D5">
        <w:rPr>
          <w:b/>
          <w:bCs/>
          <w:sz w:val="24"/>
          <w:szCs w:val="24"/>
        </w:rPr>
        <w:t xml:space="preserve"> working arrangements</w:t>
      </w:r>
      <w:r w:rsidR="00A96465">
        <w:rPr>
          <w:b/>
          <w:bCs/>
          <w:sz w:val="24"/>
          <w:szCs w:val="24"/>
        </w:rPr>
        <w:t xml:space="preserve"> and financial impact </w:t>
      </w:r>
    </w:p>
    <w:p w14:paraId="2CAE8DD8" w14:textId="4D9B5DE4" w:rsidR="00A96465" w:rsidRDefault="00A96465" w:rsidP="00A96465">
      <w:pPr>
        <w:spacing w:line="252" w:lineRule="auto"/>
        <w:ind w:left="1440"/>
        <w:rPr>
          <w:b/>
          <w:bCs/>
          <w:sz w:val="24"/>
          <w:szCs w:val="24"/>
        </w:rPr>
      </w:pPr>
      <w:r w:rsidRPr="00A96465">
        <w:rPr>
          <w:sz w:val="24"/>
          <w:szCs w:val="24"/>
        </w:rPr>
        <w:t>Example p</w:t>
      </w:r>
      <w:r w:rsidRPr="00A96465">
        <w:rPr>
          <w:sz w:val="24"/>
          <w:szCs w:val="24"/>
        </w:rPr>
        <w:t xml:space="preserve">rompts: What was your work life during this period? </w:t>
      </w:r>
      <w:r w:rsidRPr="00A96465">
        <w:rPr>
          <w:sz w:val="24"/>
          <w:szCs w:val="24"/>
        </w:rPr>
        <w:t xml:space="preserve"> </w:t>
      </w:r>
      <w:r w:rsidR="00D53147" w:rsidRPr="00A96465">
        <w:rPr>
          <w:sz w:val="24"/>
          <w:szCs w:val="24"/>
        </w:rPr>
        <w:t>During this time, did you experience any kind of impact on your finances?</w:t>
      </w:r>
      <w:r w:rsidR="00D53147">
        <w:rPr>
          <w:sz w:val="24"/>
          <w:szCs w:val="24"/>
        </w:rPr>
        <w:t xml:space="preserve"> </w:t>
      </w:r>
      <w:proofErr w:type="gramStart"/>
      <w:r w:rsidRPr="00A96465">
        <w:rPr>
          <w:sz w:val="24"/>
          <w:szCs w:val="24"/>
        </w:rPr>
        <w:t>Can</w:t>
      </w:r>
      <w:proofErr w:type="gramEnd"/>
      <w:r w:rsidRPr="00A96465">
        <w:rPr>
          <w:sz w:val="24"/>
          <w:szCs w:val="24"/>
        </w:rPr>
        <w:t xml:space="preserve"> you tell us about any costs or expenses you might have had during this time? </w:t>
      </w:r>
      <w:r w:rsidRPr="00A96465">
        <w:rPr>
          <w:sz w:val="24"/>
          <w:szCs w:val="24"/>
        </w:rPr>
        <w:t xml:space="preserve"> </w:t>
      </w:r>
      <w:r w:rsidRPr="00A96465">
        <w:rPr>
          <w:sz w:val="24"/>
          <w:szCs w:val="24"/>
        </w:rPr>
        <w:t>What</w:t>
      </w:r>
      <w:r w:rsidR="00D53147">
        <w:rPr>
          <w:sz w:val="24"/>
          <w:szCs w:val="24"/>
        </w:rPr>
        <w:t>, if any</w:t>
      </w:r>
      <w:r w:rsidRPr="00A96465">
        <w:rPr>
          <w:sz w:val="24"/>
          <w:szCs w:val="24"/>
        </w:rPr>
        <w:t xml:space="preserve"> </w:t>
      </w:r>
      <w:r w:rsidRPr="00A96465">
        <w:rPr>
          <w:sz w:val="24"/>
          <w:szCs w:val="24"/>
        </w:rPr>
        <w:t xml:space="preserve">financial or practical support </w:t>
      </w:r>
      <w:r w:rsidRPr="00A96465">
        <w:rPr>
          <w:sz w:val="24"/>
          <w:szCs w:val="24"/>
        </w:rPr>
        <w:t xml:space="preserve">was offered to you during this time? </w:t>
      </w:r>
    </w:p>
    <w:p w14:paraId="47CE3E91" w14:textId="77777777" w:rsidR="007C6A12" w:rsidRDefault="00882271" w:rsidP="007C6A12">
      <w:pPr>
        <w:spacing w:line="252" w:lineRule="auto"/>
        <w:ind w:left="720"/>
        <w:rPr>
          <w:b/>
          <w:sz w:val="24"/>
          <w:szCs w:val="24"/>
        </w:rPr>
      </w:pPr>
      <w:r w:rsidRPr="009B3B44">
        <w:rPr>
          <w:b/>
          <w:sz w:val="24"/>
          <w:szCs w:val="24"/>
        </w:rPr>
        <w:t>Learning from what works less well</w:t>
      </w:r>
    </w:p>
    <w:p w14:paraId="7A28D5F8" w14:textId="77777777" w:rsidR="007C6A12" w:rsidRDefault="00695B44" w:rsidP="007C6A12">
      <w:pPr>
        <w:spacing w:line="252" w:lineRule="auto"/>
        <w:ind w:left="720"/>
        <w:rPr>
          <w:b/>
          <w:sz w:val="24"/>
          <w:szCs w:val="24"/>
        </w:rPr>
      </w:pPr>
      <w:r w:rsidRPr="009B3B44">
        <w:rPr>
          <w:b/>
          <w:sz w:val="24"/>
          <w:szCs w:val="24"/>
        </w:rPr>
        <w:t>Learning from what works</w:t>
      </w:r>
      <w:r w:rsidR="00B20484" w:rsidRPr="009B3B44">
        <w:rPr>
          <w:b/>
          <w:sz w:val="24"/>
          <w:szCs w:val="24"/>
        </w:rPr>
        <w:t xml:space="preserve"> well</w:t>
      </w:r>
    </w:p>
    <w:p w14:paraId="60A20C25" w14:textId="00DB5A6E" w:rsidR="00411C31" w:rsidRPr="009B3B44" w:rsidRDefault="00411C31" w:rsidP="007C6A12">
      <w:pPr>
        <w:spacing w:line="252" w:lineRule="auto"/>
        <w:ind w:left="720"/>
        <w:rPr>
          <w:b/>
          <w:sz w:val="24"/>
          <w:szCs w:val="24"/>
        </w:rPr>
      </w:pPr>
      <w:r w:rsidRPr="009B3B44">
        <w:rPr>
          <w:b/>
          <w:sz w:val="24"/>
          <w:szCs w:val="24"/>
        </w:rPr>
        <w:t>Suggested improvements and final thoughts</w:t>
      </w:r>
    </w:p>
    <w:p w14:paraId="49B1E6A0" w14:textId="77777777" w:rsidR="007C6A12" w:rsidRDefault="007C6A12" w:rsidP="009B3B44">
      <w:pPr>
        <w:pStyle w:val="NormalWeb"/>
        <w:spacing w:before="0" w:beforeAutospacing="0" w:after="0" w:afterAutospacing="0"/>
        <w:textAlignment w:val="baseline"/>
        <w:rPr>
          <w:rFonts w:ascii="Calibri" w:hAnsi="Calibri" w:cs="Calibri"/>
          <w:b/>
          <w:bCs/>
          <w:color w:val="000000"/>
        </w:rPr>
      </w:pPr>
    </w:p>
    <w:p w14:paraId="6D185528" w14:textId="42C63A28" w:rsidR="009B3B44" w:rsidRDefault="009B3B44" w:rsidP="009B3B44">
      <w:pPr>
        <w:pStyle w:val="NormalWeb"/>
        <w:spacing w:before="0" w:beforeAutospacing="0" w:after="0" w:afterAutospacing="0"/>
        <w:textAlignment w:val="baseline"/>
        <w:rPr>
          <w:rFonts w:ascii="Calibri" w:hAnsi="Calibri" w:cs="Calibri"/>
          <w:b/>
          <w:bCs/>
          <w:color w:val="000000"/>
        </w:rPr>
      </w:pPr>
      <w:r w:rsidRPr="009B3B44">
        <w:rPr>
          <w:rFonts w:ascii="Calibri" w:hAnsi="Calibri" w:cs="Calibri"/>
          <w:b/>
          <w:bCs/>
          <w:color w:val="000000"/>
        </w:rPr>
        <w:t>Close</w:t>
      </w:r>
    </w:p>
    <w:p w14:paraId="3BDF615A" w14:textId="03A69A95" w:rsidR="001623CE" w:rsidRDefault="001623CE" w:rsidP="001623CE">
      <w:pPr>
        <w:pStyle w:val="NormalWeb"/>
        <w:spacing w:before="0" w:beforeAutospacing="0" w:after="0" w:afterAutospacing="0"/>
        <w:textAlignment w:val="baseline"/>
        <w:rPr>
          <w:rFonts w:ascii="Calibri" w:hAnsi="Calibri" w:cs="Calibri"/>
          <w:color w:val="000000"/>
        </w:rPr>
      </w:pPr>
    </w:p>
    <w:sectPr w:rsidR="001623CE" w:rsidSect="00BE2705">
      <w:headerReference w:type="default" r:id="rId7"/>
      <w:footerReference w:type="default" r:id="rId8"/>
      <w:pgSz w:w="11906" w:h="16838"/>
      <w:pgMar w:top="1985" w:right="1361" w:bottom="1247" w:left="1361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EF225C" w14:textId="77777777" w:rsidR="008C2018" w:rsidRDefault="008C2018" w:rsidP="00EB64D3">
      <w:pPr>
        <w:spacing w:after="0" w:line="240" w:lineRule="auto"/>
      </w:pPr>
      <w:r>
        <w:separator/>
      </w:r>
    </w:p>
  </w:endnote>
  <w:endnote w:type="continuationSeparator" w:id="0">
    <w:p w14:paraId="5F4A7F94" w14:textId="77777777" w:rsidR="008C2018" w:rsidRDefault="008C2018" w:rsidP="00EB64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2D6F47" w14:textId="5A306CAA" w:rsidR="00EB64D3" w:rsidRDefault="002B268C" w:rsidP="00DD4D87">
    <w:pPr>
      <w:pStyle w:val="Footer"/>
    </w:pPr>
    <w:r>
      <w:t>E</w:t>
    </w:r>
    <w:r w:rsidR="009D2F48">
      <w:t>NHANCE</w:t>
    </w:r>
    <w:r w:rsidR="001D7FCE">
      <w:t xml:space="preserve"> WS2</w:t>
    </w:r>
    <w:r>
      <w:t xml:space="preserve"> - </w:t>
    </w:r>
    <w:r w:rsidR="009D2F48">
      <w:t xml:space="preserve">Topic Guide - </w:t>
    </w:r>
    <w:r>
      <w:t>P</w:t>
    </w:r>
    <w:r w:rsidR="00EB64D3">
      <w:t>a</w:t>
    </w:r>
    <w:r w:rsidR="00DD4D87">
      <w:t xml:space="preserve">rent </w:t>
    </w:r>
    <w:r>
      <w:t>Interview v1</w:t>
    </w:r>
    <w:r w:rsidR="00C76B06">
      <w:t>.</w:t>
    </w:r>
    <w:r w:rsidR="00C64814" w:rsidRPr="008D3D6A">
      <w:t>6</w:t>
    </w:r>
    <w:r w:rsidRPr="008D3D6A">
      <w:t xml:space="preserve"> </w:t>
    </w:r>
    <w:r w:rsidR="009D2F48">
      <w:t>FINAL</w:t>
    </w:r>
    <w:r w:rsidR="001D7FCE">
      <w:t xml:space="preserve">        </w:t>
    </w:r>
    <w:r w:rsidR="00C76B06">
      <w:t xml:space="preserve">                      </w:t>
    </w:r>
    <w:r>
      <w:t xml:space="preserve">                 </w:t>
    </w:r>
    <w:r w:rsidR="00EB64D3">
      <w:t xml:space="preserve">IRAS no. </w:t>
    </w:r>
    <w:r>
      <w:t>30091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D18583" w14:textId="77777777" w:rsidR="008C2018" w:rsidRDefault="008C2018" w:rsidP="00EB64D3">
      <w:pPr>
        <w:spacing w:after="0" w:line="240" w:lineRule="auto"/>
      </w:pPr>
      <w:r>
        <w:separator/>
      </w:r>
    </w:p>
  </w:footnote>
  <w:footnote w:type="continuationSeparator" w:id="0">
    <w:p w14:paraId="3992D399" w14:textId="77777777" w:rsidR="008C2018" w:rsidRDefault="008C2018" w:rsidP="00EB64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2CD0AA" w14:textId="73EDFBB3" w:rsidR="001D7FCE" w:rsidRDefault="00FC0FC9">
    <w:pPr>
      <w:pStyle w:val="Header"/>
    </w:pPr>
    <w:r>
      <w:rPr>
        <w:noProof/>
        <w:lang w:eastAsia="en-GB"/>
      </w:rPr>
      <w:drawing>
        <wp:inline distT="0" distB="0" distL="0" distR="0" wp14:anchorId="0BDE03A8" wp14:editId="14E27A49">
          <wp:extent cx="5831840" cy="741680"/>
          <wp:effectExtent l="0" t="0" r="0" b="127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ENHANCE and MHRC York Logo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831840" cy="7416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168E3"/>
    <w:multiLevelType w:val="multilevel"/>
    <w:tmpl w:val="4718E8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4649F8"/>
    <w:multiLevelType w:val="hybridMultilevel"/>
    <w:tmpl w:val="D74298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D51749"/>
    <w:multiLevelType w:val="multilevel"/>
    <w:tmpl w:val="0D7CB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5C502D"/>
    <w:multiLevelType w:val="multilevel"/>
    <w:tmpl w:val="392A86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556387D"/>
    <w:multiLevelType w:val="multilevel"/>
    <w:tmpl w:val="B13A8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B676F7"/>
    <w:multiLevelType w:val="multilevel"/>
    <w:tmpl w:val="5C00DD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C37694F"/>
    <w:multiLevelType w:val="multilevel"/>
    <w:tmpl w:val="AF025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7556859"/>
    <w:multiLevelType w:val="hybridMultilevel"/>
    <w:tmpl w:val="5CEE984E"/>
    <w:lvl w:ilvl="0" w:tplc="46745B6A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D8E2278"/>
    <w:multiLevelType w:val="multilevel"/>
    <w:tmpl w:val="FAF06F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05345BB"/>
    <w:multiLevelType w:val="multilevel"/>
    <w:tmpl w:val="90382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6565E83"/>
    <w:multiLevelType w:val="multilevel"/>
    <w:tmpl w:val="158275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9AB4B26"/>
    <w:multiLevelType w:val="multilevel"/>
    <w:tmpl w:val="75060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B5A61B1"/>
    <w:multiLevelType w:val="multilevel"/>
    <w:tmpl w:val="0D700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4C7353D"/>
    <w:multiLevelType w:val="multilevel"/>
    <w:tmpl w:val="53A44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FCF03A2"/>
    <w:multiLevelType w:val="multilevel"/>
    <w:tmpl w:val="1C949CF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48881744">
    <w:abstractNumId w:val="1"/>
  </w:num>
  <w:num w:numId="2" w16cid:durableId="73279240">
    <w:abstractNumId w:val="7"/>
  </w:num>
  <w:num w:numId="3" w16cid:durableId="623772239">
    <w:abstractNumId w:val="8"/>
  </w:num>
  <w:num w:numId="4" w16cid:durableId="2096434961">
    <w:abstractNumId w:val="2"/>
  </w:num>
  <w:num w:numId="5" w16cid:durableId="1550647646">
    <w:abstractNumId w:val="5"/>
  </w:num>
  <w:num w:numId="6" w16cid:durableId="512309136">
    <w:abstractNumId w:val="4"/>
  </w:num>
  <w:num w:numId="7" w16cid:durableId="229314993">
    <w:abstractNumId w:val="13"/>
  </w:num>
  <w:num w:numId="8" w16cid:durableId="1527015452">
    <w:abstractNumId w:val="13"/>
  </w:num>
  <w:num w:numId="9" w16cid:durableId="889996220">
    <w:abstractNumId w:val="14"/>
    <w:lvlOverride w:ilvl="0">
      <w:lvl w:ilvl="0">
        <w:numFmt w:val="decimal"/>
        <w:lvlText w:val="%1."/>
        <w:lvlJc w:val="left"/>
      </w:lvl>
    </w:lvlOverride>
  </w:num>
  <w:num w:numId="10" w16cid:durableId="1467821495">
    <w:abstractNumId w:val="6"/>
  </w:num>
  <w:num w:numId="11" w16cid:durableId="290986225">
    <w:abstractNumId w:val="0"/>
  </w:num>
  <w:num w:numId="12" w16cid:durableId="1046104887">
    <w:abstractNumId w:val="0"/>
  </w:num>
  <w:num w:numId="13" w16cid:durableId="1889100514">
    <w:abstractNumId w:val="3"/>
  </w:num>
  <w:num w:numId="14" w16cid:durableId="1739865097">
    <w:abstractNumId w:val="10"/>
  </w:num>
  <w:num w:numId="15" w16cid:durableId="337272034">
    <w:abstractNumId w:val="11"/>
  </w:num>
  <w:num w:numId="16" w16cid:durableId="276718743">
    <w:abstractNumId w:val="12"/>
  </w:num>
  <w:num w:numId="17" w16cid:durableId="139253959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0057"/>
    <w:rsid w:val="000315F1"/>
    <w:rsid w:val="00047EEF"/>
    <w:rsid w:val="00056E85"/>
    <w:rsid w:val="00064B6F"/>
    <w:rsid w:val="0008009B"/>
    <w:rsid w:val="00081957"/>
    <w:rsid w:val="000A5568"/>
    <w:rsid w:val="000B2C0F"/>
    <w:rsid w:val="000D5822"/>
    <w:rsid w:val="000D6402"/>
    <w:rsid w:val="000E4FF2"/>
    <w:rsid w:val="001052A2"/>
    <w:rsid w:val="00133981"/>
    <w:rsid w:val="00135F88"/>
    <w:rsid w:val="00142F9F"/>
    <w:rsid w:val="0015066D"/>
    <w:rsid w:val="001619D3"/>
    <w:rsid w:val="001623CE"/>
    <w:rsid w:val="00163D14"/>
    <w:rsid w:val="0017520C"/>
    <w:rsid w:val="0018244A"/>
    <w:rsid w:val="001856AD"/>
    <w:rsid w:val="001B13E8"/>
    <w:rsid w:val="001C4458"/>
    <w:rsid w:val="001D7FCE"/>
    <w:rsid w:val="001E7E99"/>
    <w:rsid w:val="001F4077"/>
    <w:rsid w:val="00201055"/>
    <w:rsid w:val="0020522D"/>
    <w:rsid w:val="0021276B"/>
    <w:rsid w:val="002271D7"/>
    <w:rsid w:val="002733AF"/>
    <w:rsid w:val="00294206"/>
    <w:rsid w:val="002B268C"/>
    <w:rsid w:val="002D26F0"/>
    <w:rsid w:val="002E0B83"/>
    <w:rsid w:val="002E7121"/>
    <w:rsid w:val="00304579"/>
    <w:rsid w:val="00326FFE"/>
    <w:rsid w:val="003351A2"/>
    <w:rsid w:val="0034598F"/>
    <w:rsid w:val="00357A3C"/>
    <w:rsid w:val="003624D1"/>
    <w:rsid w:val="00376DCD"/>
    <w:rsid w:val="0039306B"/>
    <w:rsid w:val="0039324A"/>
    <w:rsid w:val="003C41D1"/>
    <w:rsid w:val="003C6583"/>
    <w:rsid w:val="00411C31"/>
    <w:rsid w:val="004123F4"/>
    <w:rsid w:val="004255D7"/>
    <w:rsid w:val="0045178E"/>
    <w:rsid w:val="004563E2"/>
    <w:rsid w:val="00476F98"/>
    <w:rsid w:val="004978DE"/>
    <w:rsid w:val="004E67B2"/>
    <w:rsid w:val="0050054B"/>
    <w:rsid w:val="005139C1"/>
    <w:rsid w:val="00514722"/>
    <w:rsid w:val="00515281"/>
    <w:rsid w:val="005354C1"/>
    <w:rsid w:val="00544743"/>
    <w:rsid w:val="005705C0"/>
    <w:rsid w:val="00580C68"/>
    <w:rsid w:val="00587121"/>
    <w:rsid w:val="0058740B"/>
    <w:rsid w:val="00595050"/>
    <w:rsid w:val="005A0859"/>
    <w:rsid w:val="005B018D"/>
    <w:rsid w:val="005B6C04"/>
    <w:rsid w:val="005C7893"/>
    <w:rsid w:val="00616B90"/>
    <w:rsid w:val="00622D62"/>
    <w:rsid w:val="00633596"/>
    <w:rsid w:val="00634B45"/>
    <w:rsid w:val="00635B41"/>
    <w:rsid w:val="006443BE"/>
    <w:rsid w:val="006503B8"/>
    <w:rsid w:val="006515A5"/>
    <w:rsid w:val="00651892"/>
    <w:rsid w:val="00677585"/>
    <w:rsid w:val="006803BC"/>
    <w:rsid w:val="00695B44"/>
    <w:rsid w:val="006A007C"/>
    <w:rsid w:val="0072797E"/>
    <w:rsid w:val="007619B4"/>
    <w:rsid w:val="007A61DC"/>
    <w:rsid w:val="007B03EF"/>
    <w:rsid w:val="007C68AF"/>
    <w:rsid w:val="007C6A12"/>
    <w:rsid w:val="007D6349"/>
    <w:rsid w:val="007E64D9"/>
    <w:rsid w:val="007F0262"/>
    <w:rsid w:val="00814109"/>
    <w:rsid w:val="0082606E"/>
    <w:rsid w:val="008501A1"/>
    <w:rsid w:val="008604D7"/>
    <w:rsid w:val="00862A8A"/>
    <w:rsid w:val="00871C4D"/>
    <w:rsid w:val="00882271"/>
    <w:rsid w:val="00896AC7"/>
    <w:rsid w:val="008A28B8"/>
    <w:rsid w:val="008A4800"/>
    <w:rsid w:val="008B3D45"/>
    <w:rsid w:val="008B4C07"/>
    <w:rsid w:val="008C2018"/>
    <w:rsid w:val="008C3F18"/>
    <w:rsid w:val="008D3D6A"/>
    <w:rsid w:val="008F3796"/>
    <w:rsid w:val="008F77BB"/>
    <w:rsid w:val="00903B8C"/>
    <w:rsid w:val="00942BA8"/>
    <w:rsid w:val="009A07BE"/>
    <w:rsid w:val="009A12D8"/>
    <w:rsid w:val="009A4CAC"/>
    <w:rsid w:val="009B14CA"/>
    <w:rsid w:val="009B3B44"/>
    <w:rsid w:val="009B735A"/>
    <w:rsid w:val="009C007D"/>
    <w:rsid w:val="009C7CD9"/>
    <w:rsid w:val="009D2F48"/>
    <w:rsid w:val="00A23051"/>
    <w:rsid w:val="00A2777C"/>
    <w:rsid w:val="00A4580E"/>
    <w:rsid w:val="00A63FCF"/>
    <w:rsid w:val="00A82AFB"/>
    <w:rsid w:val="00A95094"/>
    <w:rsid w:val="00A96465"/>
    <w:rsid w:val="00AD468B"/>
    <w:rsid w:val="00B04BA5"/>
    <w:rsid w:val="00B14E29"/>
    <w:rsid w:val="00B20484"/>
    <w:rsid w:val="00B71B99"/>
    <w:rsid w:val="00B979F5"/>
    <w:rsid w:val="00BA3152"/>
    <w:rsid w:val="00BB49F8"/>
    <w:rsid w:val="00BC3914"/>
    <w:rsid w:val="00BC56FB"/>
    <w:rsid w:val="00BD4928"/>
    <w:rsid w:val="00BE2705"/>
    <w:rsid w:val="00BE7C1B"/>
    <w:rsid w:val="00C119AC"/>
    <w:rsid w:val="00C1459A"/>
    <w:rsid w:val="00C21935"/>
    <w:rsid w:val="00C245A0"/>
    <w:rsid w:val="00C2690B"/>
    <w:rsid w:val="00C307D4"/>
    <w:rsid w:val="00C60D25"/>
    <w:rsid w:val="00C64814"/>
    <w:rsid w:val="00C76B06"/>
    <w:rsid w:val="00C84CB4"/>
    <w:rsid w:val="00CB6889"/>
    <w:rsid w:val="00CB790E"/>
    <w:rsid w:val="00CC1767"/>
    <w:rsid w:val="00CE4E8A"/>
    <w:rsid w:val="00D14E4B"/>
    <w:rsid w:val="00D34ACA"/>
    <w:rsid w:val="00D37143"/>
    <w:rsid w:val="00D444B2"/>
    <w:rsid w:val="00D53147"/>
    <w:rsid w:val="00D71461"/>
    <w:rsid w:val="00D90753"/>
    <w:rsid w:val="00D95722"/>
    <w:rsid w:val="00D9677C"/>
    <w:rsid w:val="00DD28B1"/>
    <w:rsid w:val="00DD4D87"/>
    <w:rsid w:val="00DD560A"/>
    <w:rsid w:val="00DE5FC7"/>
    <w:rsid w:val="00DF2680"/>
    <w:rsid w:val="00DF7F57"/>
    <w:rsid w:val="00E037C6"/>
    <w:rsid w:val="00E11B79"/>
    <w:rsid w:val="00E20057"/>
    <w:rsid w:val="00E23CD2"/>
    <w:rsid w:val="00E250C3"/>
    <w:rsid w:val="00E42F59"/>
    <w:rsid w:val="00E67C0E"/>
    <w:rsid w:val="00E779F1"/>
    <w:rsid w:val="00E879AA"/>
    <w:rsid w:val="00EB52CC"/>
    <w:rsid w:val="00EB64D3"/>
    <w:rsid w:val="00F0107F"/>
    <w:rsid w:val="00F01ED1"/>
    <w:rsid w:val="00F1329C"/>
    <w:rsid w:val="00F232EC"/>
    <w:rsid w:val="00F32213"/>
    <w:rsid w:val="00F60058"/>
    <w:rsid w:val="00F667D5"/>
    <w:rsid w:val="00F673D9"/>
    <w:rsid w:val="00F968AB"/>
    <w:rsid w:val="00FB1724"/>
    <w:rsid w:val="00FB3C5E"/>
    <w:rsid w:val="00FC0FC4"/>
    <w:rsid w:val="00FC0FC9"/>
    <w:rsid w:val="00FC2BBC"/>
    <w:rsid w:val="00FE6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23A330"/>
  <w15:chartTrackingRefBased/>
  <w15:docId w15:val="{1304117C-ACD7-4720-8C31-9EFAB3B75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2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64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64D3"/>
  </w:style>
  <w:style w:type="paragraph" w:styleId="Footer">
    <w:name w:val="footer"/>
    <w:basedOn w:val="Normal"/>
    <w:link w:val="FooterChar"/>
    <w:uiPriority w:val="99"/>
    <w:unhideWhenUsed/>
    <w:rsid w:val="00EB64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64D3"/>
  </w:style>
  <w:style w:type="character" w:styleId="CommentReference">
    <w:name w:val="annotation reference"/>
    <w:basedOn w:val="DefaultParagraphFont"/>
    <w:uiPriority w:val="99"/>
    <w:semiHidden/>
    <w:unhideWhenUsed/>
    <w:rsid w:val="00D34A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4A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4A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A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A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A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AC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34ACA"/>
    <w:pPr>
      <w:spacing w:after="200" w:line="360" w:lineRule="auto"/>
      <w:ind w:left="720"/>
      <w:contextualSpacing/>
    </w:pPr>
    <w:rPr>
      <w:rFonts w:ascii="Arial" w:eastAsiaTheme="minorEastAsia" w:hAnsi="Arial"/>
      <w:lang w:eastAsia="zh-CN"/>
    </w:rPr>
  </w:style>
  <w:style w:type="paragraph" w:styleId="NormalWeb">
    <w:name w:val="Normal (Web)"/>
    <w:basedOn w:val="Normal"/>
    <w:uiPriority w:val="99"/>
    <w:unhideWhenUsed/>
    <w:rsid w:val="00635B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9B735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480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Taylor</dc:creator>
  <cp:keywords/>
  <dc:description/>
  <cp:lastModifiedBy>Laura Barrett</cp:lastModifiedBy>
  <cp:revision>4</cp:revision>
  <cp:lastPrinted>2022-11-21T13:01:00Z</cp:lastPrinted>
  <dcterms:created xsi:type="dcterms:W3CDTF">2025-05-14T10:52:00Z</dcterms:created>
  <dcterms:modified xsi:type="dcterms:W3CDTF">2025-05-14T11:01:00Z</dcterms:modified>
</cp:coreProperties>
</file>